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99836" w14:textId="77777777" w:rsidR="00ED5187" w:rsidRPr="000F16F1" w:rsidRDefault="00000000">
      <w:r w:rsidRPr="000F16F1">
        <w:rPr>
          <w:rFonts w:hint="eastAsia"/>
        </w:rPr>
        <w:t>Supplementary Figure</w:t>
      </w:r>
    </w:p>
    <w:p w14:paraId="0A412617" w14:textId="77777777" w:rsidR="00ED5187" w:rsidRPr="000F16F1" w:rsidRDefault="00000000">
      <w:r w:rsidRPr="000F16F1">
        <w:rPr>
          <w:rFonts w:hint="eastAsia"/>
          <w:noProof/>
        </w:rPr>
        <w:drawing>
          <wp:inline distT="0" distB="0" distL="114300" distR="114300" wp14:anchorId="5383DDA8" wp14:editId="04DB59C4">
            <wp:extent cx="5271135" cy="5910580"/>
            <wp:effectExtent l="0" t="0" r="5715" b="4445"/>
            <wp:docPr id="3" name="图片 3" descr="右上肺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右上肺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91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EE500" w14:textId="77777777" w:rsidR="00ED5187" w:rsidRPr="000F16F1" w:rsidRDefault="00000000">
      <w:r w:rsidRPr="000F16F1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 xml:space="preserve">Supplementary </w:t>
      </w:r>
      <w:proofErr w:type="gramStart"/>
      <w:r w:rsidRPr="000F16F1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Figure</w:t>
      </w:r>
      <w:r w:rsidRPr="000F16F1">
        <w:rPr>
          <w:rFonts w:ascii="Times New Roman" w:eastAsia="DengXian" w:hAnsi="Times New Roman" w:cs="Times New Roman" w:hint="eastAsia"/>
          <w:sz w:val="24"/>
          <w:lang w:bidi="ar"/>
        </w:rPr>
        <w:t xml:space="preserve">  R</w:t>
      </w:r>
      <w:r w:rsidRPr="000F16F1">
        <w:rPr>
          <w:rFonts w:ascii="Times New Roman" w:eastAsia="DengXian" w:hAnsi="Times New Roman" w:cs="Times New Roman"/>
          <w:sz w:val="24"/>
          <w:lang w:bidi="ar"/>
        </w:rPr>
        <w:t>ight</w:t>
      </w:r>
      <w:proofErr w:type="gramEnd"/>
      <w:r w:rsidRPr="000F16F1">
        <w:rPr>
          <w:rFonts w:ascii="Times New Roman" w:eastAsia="DengXian" w:hAnsi="Times New Roman" w:cs="Times New Roman"/>
          <w:sz w:val="24"/>
          <w:lang w:bidi="ar"/>
        </w:rPr>
        <w:t xml:space="preserve"> upper lung nodule for immunohistochemical detection</w:t>
      </w:r>
      <w:r w:rsidRPr="000F16F1">
        <w:rPr>
          <w:rFonts w:ascii="Times New Roman" w:eastAsia="DengXian" w:hAnsi="Times New Roman" w:cs="Times New Roman" w:hint="eastAsia"/>
          <w:sz w:val="24"/>
          <w:lang w:bidi="ar"/>
        </w:rPr>
        <w:t xml:space="preserve">. (A) HE </w:t>
      </w:r>
      <w:proofErr w:type="gramStart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>staining</w:t>
      </w:r>
      <w:proofErr w:type="gramEnd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 xml:space="preserve"> of adenocarcinoma(a) and squamous cell carcinoma(b) components. (B-K) The EMA, AE1/AE3, TTF1, </w:t>
      </w:r>
      <w:proofErr w:type="spellStart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>NapsinA</w:t>
      </w:r>
      <w:proofErr w:type="spellEnd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 xml:space="preserve">, CK7, P40, CK5/6, Vimentin, </w:t>
      </w:r>
      <w:proofErr w:type="spellStart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>CgA</w:t>
      </w:r>
      <w:proofErr w:type="spellEnd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 xml:space="preserve"> and Syn immunohistochemical staining in lung adenocarcinoma(a) and squamous cell carcinoma(b) components. Epithelial Membrane Antigen=EMA, Anti-Cytokeratin1/3=AE1/3, Thyroid Transcription Factor 1=TTF1, Cytokeratin 7=CK7, Delta N isoform of p63=</w:t>
      </w:r>
      <w:r w:rsidRPr="000F16F1">
        <w:rPr>
          <w:rFonts w:ascii="Times New Roman" w:eastAsia="DengXian" w:hAnsi="Times New Roman" w:cs="Times New Roman"/>
          <w:sz w:val="24"/>
          <w:lang w:bidi="ar"/>
        </w:rPr>
        <w:t>ΔNp63</w:t>
      </w:r>
      <w:r w:rsidRPr="000F16F1">
        <w:rPr>
          <w:rFonts w:ascii="Times New Roman" w:eastAsia="DengXian" w:hAnsi="Times New Roman" w:cs="Times New Roman" w:hint="eastAsia"/>
          <w:sz w:val="24"/>
          <w:lang w:bidi="ar"/>
        </w:rPr>
        <w:t>=P40, Cytokeratin 5/6=CK5/6, Chromogranin A =</w:t>
      </w:r>
      <w:proofErr w:type="spellStart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>CgA</w:t>
      </w:r>
      <w:proofErr w:type="spellEnd"/>
      <w:r w:rsidRPr="000F16F1">
        <w:rPr>
          <w:rFonts w:ascii="Times New Roman" w:eastAsia="DengXian" w:hAnsi="Times New Roman" w:cs="Times New Roman" w:hint="eastAsia"/>
          <w:sz w:val="24"/>
          <w:lang w:bidi="ar"/>
        </w:rPr>
        <w:t>, Synaptophysin =Syn.</w:t>
      </w:r>
    </w:p>
    <w:sectPr w:rsidR="00ED5187" w:rsidRPr="000F1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5187"/>
    <w:rsid w:val="000F16F1"/>
    <w:rsid w:val="00D57747"/>
    <w:rsid w:val="00ED5187"/>
    <w:rsid w:val="11903277"/>
    <w:rsid w:val="29A70425"/>
    <w:rsid w:val="470854DB"/>
    <w:rsid w:val="73BF669E"/>
    <w:rsid w:val="7C13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115045"/>
  <w15:docId w15:val="{67F88F67-C21E-44EF-96A5-F970271BB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jc w:val="left"/>
      <w:outlineLvl w:val="0"/>
    </w:pPr>
    <w:rPr>
      <w:rFonts w:ascii="Times New Roman" w:hAnsi="Times New Roman" w:cs="Times New Roman"/>
      <w:b/>
      <w:bCs/>
      <w:kern w:val="44"/>
      <w:sz w:val="24"/>
      <w:szCs w:val="44"/>
    </w:rPr>
  </w:style>
  <w:style w:type="paragraph" w:styleId="Heading2">
    <w:name w:val="heading 2"/>
    <w:basedOn w:val="Normal"/>
    <w:semiHidden/>
    <w:unhideWhenUsed/>
    <w:qFormat/>
    <w:pPr>
      <w:spacing w:before="23"/>
      <w:ind w:left="1100"/>
      <w:outlineLvl w:val="1"/>
    </w:pPr>
    <w:rPr>
      <w:rFonts w:ascii="SimSun" w:eastAsia="Times New Roman" w:hAnsi="SimSun" w:cs="SimSun"/>
      <w:b/>
      <w:bCs/>
      <w:sz w:val="30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Theme="minorEastAsia" w:hAnsi="Times New Roman" w:cs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x61</dc:creator>
  <cp:lastModifiedBy>Alessandro Sbordoni</cp:lastModifiedBy>
  <cp:revision>2</cp:revision>
  <dcterms:created xsi:type="dcterms:W3CDTF">2025-01-18T13:13:00Z</dcterms:created>
  <dcterms:modified xsi:type="dcterms:W3CDTF">2026-05-2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C054FF4C2704492BAD0CED6EADC156B_12</vt:lpwstr>
  </property>
  <property fmtid="{D5CDD505-2E9C-101B-9397-08002B2CF9AE}" pid="4" name="KSOTemplateDocerSaveRecord">
    <vt:lpwstr>eyJoZGlkIjoiNjRmYTFhMGY2OWY1MzYyMzAyZDJhOGUwZGFlNmFjYjMiLCJ1c2VySWQiOiIyMzgxNTI4NDcifQ==</vt:lpwstr>
  </property>
</Properties>
</file>